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3AF89F" w14:textId="77777777" w:rsidR="002F68AE" w:rsidRDefault="002F68AE" w:rsidP="001F5570">
      <w:pPr>
        <w:jc w:val="both"/>
      </w:pPr>
    </w:p>
    <w:p w14:paraId="79BC2C8A" w14:textId="53C67483" w:rsidR="001E335A" w:rsidRDefault="002F68AE" w:rsidP="001F5570">
      <w:pPr>
        <w:jc w:val="both"/>
      </w:pPr>
      <w:r w:rsidRPr="002F68AE">
        <w:rPr>
          <w:noProof/>
        </w:rPr>
        <mc:AlternateContent>
          <mc:Choice Requires="wpg">
            <w:drawing>
              <wp:inline distT="0" distB="0" distL="0" distR="0" wp14:anchorId="7F709E4D" wp14:editId="1DC6BA73">
                <wp:extent cx="5943600" cy="3040506"/>
                <wp:effectExtent l="0" t="0" r="0" b="7620"/>
                <wp:docPr id="6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3040506"/>
                          <a:chOff x="0" y="0"/>
                          <a:chExt cx="12113083" cy="6196693"/>
                        </a:xfrm>
                      </wpg:grpSpPr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96693" cy="619669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916390" y="0"/>
                            <a:ext cx="6196693" cy="6196693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 xmlns:mo="http://schemas.microsoft.com/office/mac/office/2008/main" xmlns:mv="urn:schemas-microsoft-com:mac:vml">
            <w:pict>
              <v:group w14:anchorId="27EE5489" id="Group 1" o:spid="_x0000_s1026" style="width:468pt;height:239.4pt;mso-position-horizontal-relative:char;mso-position-vertical-relative:line" coordsize="12113083,6196693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" o:spid="_x0000_s1027" type="#_x0000_t75" style="position:absolute;width:6196693;height:6196693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E+e&#10;9TfFAAAA2gAAAA8AAABkcnMvZG93bnJldi54bWxEj1trwkAUhN8F/8NyCr7ppgFrSd1I8YalIG1a&#10;2tfT7MkFs2dDdtX4792C4OMwM98w80VvGnGiztWWFTxOIhDEudU1lwq+vzbjZxDOI2tsLJOCCzlY&#10;pMPBHBNtz/xJp8yXIkDYJaig8r5NpHR5RQbdxLbEwStsZ9AH2ZVSd3gOcNPIOIqepMGaw0KFLS0r&#10;yg/Z0Sj4O/6+r1Y/bzHN1ts+NtNyU+w/lBo99K8vIDz1/h6+tXdawQz+r4QbINMrAA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BPnvU3xQAAANoAAAAPAAAAAAAAAAAAAAAAAJwC&#10;AABkcnMvZG93bnJldi54bWxQSwUGAAAAAAQABAD3AAAAjgMAAAAA&#10;">
                  <v:imagedata r:id="rId6" o:title=""/>
                  <v:path arrowok="t"/>
                </v:shape>
                <v:shape id="Picture 8" o:spid="_x0000_s1028" type="#_x0000_t75" style="position:absolute;left:5916390;width:6196693;height:6196693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A/e&#10;/T3CAAAA2gAAAA8AAABkcnMvZG93bnJldi54bWxET8tqwkAU3Rf8h+EKbqROtFAldQwaEQqlC6OL&#10;dnfJXJNg5k7ITB726zuLQpeH894mo6lFT62rLCtYLiIQxLnVFRcKrpfT8waE88gaa8uk4EEOkt3k&#10;aYuxtgOfqc98IUIIuxgVlN43sZQuL8mgW9iGOHA32xr0AbaF1C0OIdzUchVFr9JgxaGhxIbSkvJ7&#10;1hkF3/Mumw9Vnx6Opu4+Xj7pa/1DSs2m4/4NhKfR/4v/3O9aQdgaroQbIHe/AA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AP3v09wgAAANoAAAAPAAAAAAAAAAAAAAAAAJwCAABk&#10;cnMvZG93bnJldi54bWxQSwUGAAAAAAQABAD3AAAAiwMAAAAA&#10;">
                  <v:imagedata r:id="rId7" o:title=""/>
                  <v:path arrowok="t"/>
                </v:shape>
                <w10:anchorlock/>
              </v:group>
            </w:pict>
          </mc:Fallback>
        </mc:AlternateContent>
      </w:r>
    </w:p>
    <w:p w14:paraId="5FFE4887" w14:textId="77777777" w:rsidR="00352BEA" w:rsidRDefault="00352BEA" w:rsidP="001F5570">
      <w:pPr>
        <w:jc w:val="both"/>
      </w:pPr>
    </w:p>
    <w:p w14:paraId="5E3369F2" w14:textId="7426D7EC" w:rsidR="002F68AE" w:rsidRPr="00C93E69" w:rsidRDefault="00020007" w:rsidP="002F68AE">
      <w:pPr>
        <w:jc w:val="both"/>
      </w:pPr>
      <w:r>
        <w:rPr>
          <w:b/>
        </w:rPr>
        <w:t xml:space="preserve">Supplementary </w:t>
      </w:r>
      <w:r w:rsidR="002F68AE" w:rsidRPr="00401515">
        <w:rPr>
          <w:b/>
        </w:rPr>
        <w:t xml:space="preserve">Figure </w:t>
      </w:r>
      <w:r w:rsidR="0074732A">
        <w:rPr>
          <w:b/>
        </w:rPr>
        <w:t>2</w:t>
      </w:r>
      <w:r w:rsidR="002F68AE">
        <w:t xml:space="preserve">. </w:t>
      </w:r>
      <w:r>
        <w:t>Nucleotide s</w:t>
      </w:r>
      <w:r w:rsidR="00C93E69">
        <w:t xml:space="preserve">equence comparisons of CRISPR-Cas </w:t>
      </w:r>
      <w:r>
        <w:t>loci</w:t>
      </w:r>
      <w:r w:rsidR="00C93E69">
        <w:t xml:space="preserve"> </w:t>
      </w:r>
      <w:r>
        <w:t>encoded in closely related strains</w:t>
      </w:r>
      <w:r w:rsidR="00C93E69">
        <w:t xml:space="preserve">. On the axes, the labels contain the name of the source genome, </w:t>
      </w:r>
      <w:proofErr w:type="spellStart"/>
      <w:r w:rsidR="00C93E69">
        <w:t>contig</w:t>
      </w:r>
      <w:proofErr w:type="spellEnd"/>
      <w:r w:rsidR="00C93E69">
        <w:t xml:space="preserve"> ID and the coordinates </w:t>
      </w:r>
      <w:r>
        <w:t>of the respective</w:t>
      </w:r>
      <w:r w:rsidR="00C93E69">
        <w:t xml:space="preserve"> loci. The annotations for CRISPR-Cas loci were taken from </w:t>
      </w:r>
      <w:r>
        <w:t>the Supplementary Table 1, “Loci” wor</w:t>
      </w:r>
      <w:r w:rsidR="0074732A">
        <w:t>k</w:t>
      </w:r>
      <w:r>
        <w:t>sheet</w:t>
      </w:r>
      <w:r w:rsidR="00C93E69">
        <w:t xml:space="preserve">. The cartoons on the axes represent the genes </w:t>
      </w:r>
      <w:r>
        <w:t>and CRISPR repeats encoded in these loci</w:t>
      </w:r>
      <w:r w:rsidR="00C93E69">
        <w:t xml:space="preserve">. The sizes of the cartoons are proportional to the actual sizes of </w:t>
      </w:r>
      <w:r>
        <w:t xml:space="preserve">these </w:t>
      </w:r>
      <w:r w:rsidR="00C93E69">
        <w:t xml:space="preserve">genes. Colors: </w:t>
      </w:r>
      <w:r w:rsidR="00C93E69">
        <w:rPr>
          <w:i/>
        </w:rPr>
        <w:t>black</w:t>
      </w:r>
      <w:r w:rsidR="00C93E69">
        <w:t xml:space="preserve"> are CRISPR arrays, </w:t>
      </w:r>
      <w:r w:rsidR="00C93E69">
        <w:rPr>
          <w:i/>
        </w:rPr>
        <w:t>blue</w:t>
      </w:r>
      <w:r w:rsidR="00C93E69">
        <w:t xml:space="preserve"> are </w:t>
      </w:r>
      <w:proofErr w:type="spellStart"/>
      <w:proofErr w:type="gramStart"/>
      <w:r w:rsidRPr="00020007">
        <w:rPr>
          <w:i/>
        </w:rPr>
        <w:t>cas</w:t>
      </w:r>
      <w:proofErr w:type="spellEnd"/>
      <w:proofErr w:type="gramEnd"/>
      <w:r w:rsidR="00C93E69">
        <w:t xml:space="preserve"> genes, </w:t>
      </w:r>
      <w:r w:rsidR="00C93E69">
        <w:rPr>
          <w:i/>
        </w:rPr>
        <w:t>green</w:t>
      </w:r>
      <w:r w:rsidR="00C93E69">
        <w:t xml:space="preserve"> </w:t>
      </w:r>
      <w:r>
        <w:t xml:space="preserve">- </w:t>
      </w:r>
      <w:r w:rsidR="00C93E69" w:rsidRPr="00020007">
        <w:rPr>
          <w:i/>
        </w:rPr>
        <w:t>cas4</w:t>
      </w:r>
      <w:r w:rsidR="00C93E69">
        <w:t xml:space="preserve"> gene, </w:t>
      </w:r>
      <w:r w:rsidR="00C93E69">
        <w:rPr>
          <w:i/>
        </w:rPr>
        <w:t>shaded area</w:t>
      </w:r>
      <w:r w:rsidR="00C93E69">
        <w:t xml:space="preserve"> are the regions which have &gt;70</w:t>
      </w:r>
      <w:r>
        <w:t>%</w:t>
      </w:r>
      <w:r w:rsidR="00C93E69">
        <w:t xml:space="preserve"> </w:t>
      </w:r>
      <w:r>
        <w:t xml:space="preserve">sequence </w:t>
      </w:r>
      <w:r w:rsidR="00C93E69">
        <w:t xml:space="preserve">identity level. </w:t>
      </w:r>
      <w:r w:rsidR="00C93E69">
        <w:rPr>
          <w:b/>
        </w:rPr>
        <w:t>Left</w:t>
      </w:r>
      <w:r w:rsidR="00C93E69">
        <w:t>: Comparison of two I</w:t>
      </w:r>
      <w:r>
        <w:t>-C</w:t>
      </w:r>
      <w:r w:rsidR="00C93E69">
        <w:t xml:space="preserve"> systems from </w:t>
      </w:r>
      <w:proofErr w:type="spellStart"/>
      <w:r w:rsidR="00C93E69">
        <w:rPr>
          <w:i/>
        </w:rPr>
        <w:t>Marinobacter</w:t>
      </w:r>
      <w:proofErr w:type="spellEnd"/>
      <w:r w:rsidR="00C93E69">
        <w:rPr>
          <w:i/>
        </w:rPr>
        <w:t xml:space="preserve"> </w:t>
      </w:r>
      <w:r w:rsidRPr="00020007">
        <w:t>strains</w:t>
      </w:r>
      <w:r w:rsidR="00C93E69">
        <w:t xml:space="preserve">. </w:t>
      </w:r>
      <w:r w:rsidR="00C93E69">
        <w:rPr>
          <w:b/>
        </w:rPr>
        <w:t>Right</w:t>
      </w:r>
      <w:r w:rsidR="00C93E69">
        <w:t xml:space="preserve">: Comparison of two </w:t>
      </w:r>
      <w:r>
        <w:t>I</w:t>
      </w:r>
      <w:r w:rsidR="00C93E69">
        <w:t xml:space="preserve">-B systems from </w:t>
      </w:r>
      <w:r w:rsidR="00C93E69" w:rsidRPr="0072028A">
        <w:rPr>
          <w:i/>
        </w:rPr>
        <w:t>Campylobacter</w:t>
      </w:r>
      <w:r w:rsidR="00C93E69">
        <w:rPr>
          <w:i/>
        </w:rPr>
        <w:t xml:space="preserve"> </w:t>
      </w:r>
      <w:r w:rsidRPr="00020007">
        <w:t>strains</w:t>
      </w:r>
      <w:r w:rsidR="00C93E69">
        <w:t>.</w:t>
      </w:r>
    </w:p>
    <w:p w14:paraId="4160A8E7" w14:textId="77777777" w:rsidR="002F68AE" w:rsidRDefault="002F68AE" w:rsidP="001F5570">
      <w:pPr>
        <w:jc w:val="both"/>
      </w:pPr>
    </w:p>
    <w:p w14:paraId="7431EFDE" w14:textId="77777777" w:rsidR="00C93E69" w:rsidRDefault="00C93E69" w:rsidP="001F5570">
      <w:pPr>
        <w:jc w:val="both"/>
      </w:pPr>
    </w:p>
    <w:p w14:paraId="7B0F676B" w14:textId="77777777" w:rsidR="00C93E69" w:rsidRDefault="00C93E69" w:rsidP="001F5570">
      <w:pPr>
        <w:jc w:val="both"/>
      </w:pPr>
      <w:bookmarkStart w:id="0" w:name="_GoBack"/>
      <w:bookmarkEnd w:id="0"/>
    </w:p>
    <w:p w14:paraId="18FF61F2" w14:textId="77777777" w:rsidR="00C93E69" w:rsidRDefault="00C93E69" w:rsidP="001F5570">
      <w:pPr>
        <w:jc w:val="both"/>
      </w:pPr>
    </w:p>
    <w:p w14:paraId="185D2DF3" w14:textId="77777777" w:rsidR="00C93E69" w:rsidRDefault="00C93E69" w:rsidP="001F5570">
      <w:pPr>
        <w:jc w:val="both"/>
      </w:pPr>
    </w:p>
    <w:p w14:paraId="49B87D1F" w14:textId="77777777" w:rsidR="00C93E69" w:rsidRDefault="00C93E69" w:rsidP="001F5570">
      <w:pPr>
        <w:jc w:val="both"/>
      </w:pPr>
    </w:p>
    <w:p w14:paraId="45A4F0CB" w14:textId="77777777" w:rsidR="00C93E69" w:rsidRDefault="00C93E69" w:rsidP="001F5570">
      <w:pPr>
        <w:jc w:val="both"/>
      </w:pPr>
    </w:p>
    <w:p w14:paraId="63B6701D" w14:textId="77777777" w:rsidR="00C93E69" w:rsidRDefault="00C93E69" w:rsidP="001F5570">
      <w:pPr>
        <w:jc w:val="both"/>
      </w:pPr>
    </w:p>
    <w:sectPr w:rsidR="00C93E69" w:rsidSect="008F39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515"/>
    <w:rsid w:val="00020007"/>
    <w:rsid w:val="000F4038"/>
    <w:rsid w:val="00132833"/>
    <w:rsid w:val="0017380D"/>
    <w:rsid w:val="001A68A2"/>
    <w:rsid w:val="001E335A"/>
    <w:rsid w:val="001F5570"/>
    <w:rsid w:val="00211457"/>
    <w:rsid w:val="00221DE5"/>
    <w:rsid w:val="002F68AE"/>
    <w:rsid w:val="0030613F"/>
    <w:rsid w:val="00352BEA"/>
    <w:rsid w:val="00354E3D"/>
    <w:rsid w:val="0036714F"/>
    <w:rsid w:val="00386F6B"/>
    <w:rsid w:val="003C1BF0"/>
    <w:rsid w:val="00401515"/>
    <w:rsid w:val="0042517E"/>
    <w:rsid w:val="00454371"/>
    <w:rsid w:val="00497493"/>
    <w:rsid w:val="00554D63"/>
    <w:rsid w:val="00582F60"/>
    <w:rsid w:val="0065759E"/>
    <w:rsid w:val="00690347"/>
    <w:rsid w:val="0072028A"/>
    <w:rsid w:val="00733A76"/>
    <w:rsid w:val="0074732A"/>
    <w:rsid w:val="007B7E2D"/>
    <w:rsid w:val="00812329"/>
    <w:rsid w:val="00813E83"/>
    <w:rsid w:val="00836FF8"/>
    <w:rsid w:val="00893D4F"/>
    <w:rsid w:val="008F39EE"/>
    <w:rsid w:val="00973FAB"/>
    <w:rsid w:val="00A84DDD"/>
    <w:rsid w:val="00AC4748"/>
    <w:rsid w:val="00B0436C"/>
    <w:rsid w:val="00C10F36"/>
    <w:rsid w:val="00C93E69"/>
    <w:rsid w:val="00CC7523"/>
    <w:rsid w:val="00CF5DC3"/>
    <w:rsid w:val="00D36175"/>
    <w:rsid w:val="00D60E69"/>
    <w:rsid w:val="00E3459D"/>
    <w:rsid w:val="00F46E2F"/>
    <w:rsid w:val="00F76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1932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BI-NLM-NIH</Company>
  <LinksUpToDate>false</LinksUpToDate>
  <CharactersWithSpaces>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karova, Kira (NIH/NLM/NCBI) [E]</cp:lastModifiedBy>
  <cp:revision>3</cp:revision>
  <dcterms:created xsi:type="dcterms:W3CDTF">2017-07-11T15:03:00Z</dcterms:created>
  <dcterms:modified xsi:type="dcterms:W3CDTF">2017-07-11T17:02:00Z</dcterms:modified>
</cp:coreProperties>
</file>